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80"/>
        <w:gridCol w:w="3492"/>
        <w:gridCol w:w="108"/>
        <w:gridCol w:w="1512"/>
      </w:tblGrid>
      <w:tr>
        <w:trPr>
          <w:trHeight w:val="227" w:hRule="atLeast"/>
        </w:trPr>
        <w:tc>
          <w:tcPr>
            <w:tcW w:w="8280" w:type="dxa"/>
            <w:gridSpan w:val="5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0" w:name="OLE_LINK105"/>
            <w:r>
              <w:rPr>
                <w:kern w:val="0"/>
                <w:sz w:val="18"/>
                <w:szCs w:val="18"/>
              </w:rPr>
              <w:t>Table S</w:t>
            </w:r>
            <w:r>
              <w:rPr>
                <w:kern w:val="0"/>
                <w:sz w:val="18"/>
                <w:szCs w:val="18"/>
              </w:rPr>
              <w:t>4</w:t>
            </w:r>
            <w:bookmarkEnd w:id="0"/>
          </w:p>
        </w:tc>
      </w:tr>
      <w:tr>
        <w:trPr>
          <w:trHeight w:val="227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ID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target</w:t>
            </w:r>
          </w:p>
        </w:tc>
        <w:tc>
          <w:tcPr>
            <w:tcW w:w="34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 genes annotion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1</w:t>
            </w:r>
            <w:bookmarkStart w:id="1" w:name="OLE_LINK68"/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  <w:bookmarkEnd w:id="1"/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955001</w:t>
            </w:r>
          </w:p>
        </w:tc>
        <w:tc>
          <w:tcPr>
            <w:tcW w:w="349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58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87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40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wo-component response regulator ARR8, expressed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tion (ST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7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iber protein Fb2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wth and development(GD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65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B-ARC domain contain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ss response (SR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3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division control protein 50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098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Peptidyl-prolyl cis-trans isomerase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lism (M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10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omboid family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9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-oxoglutarate dehydrogenase E2 subunit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934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yrimidine track-binding protein homologu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PTB)  Splicing facto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53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p guanine nucleotide exchange factor 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membrane transport(TT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29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M domain protein WLIM2a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(TF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680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terogeneous nuclear ribonucleo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13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CA gamma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owering time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53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yntaxin-32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 protei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04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b3 GTPase-activating protein catalytic subuni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04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ate translocator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55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S ribosomal protein L13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71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N bind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48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S proteasome non-ATPase regulatory subunit 3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635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RER1B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57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P722A1 (cytochrome P450, family 722, subfamily A, polypeptide 1); oxygen binding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4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tubule-associated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633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kyrin repeat family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64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mevalonate kin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698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Peptidyl-prolyl cis-trans isomer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55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TM1 domain containing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05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-binding protein RHL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 regulator (TR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281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W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35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odanese   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68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hyltransferase 1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41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F668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TAP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69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RP-like putative transcription factor KANADI1 (KANADI protein)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32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ntastica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97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D40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F; up-regulate anthocyanins biosynthesis 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96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NF2 domain-containing protein / helicase domain-containing protein / RING finger domain-contain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54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line iminopeptid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54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WD-repeat protein (WD-repeat protein)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07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42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0216.350.nc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668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LI0A20108p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48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S proteasome non-ATPase regulatory subunit 3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25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ual specificity protein phosphat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55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chrome c oxidase subunit Vb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0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t_v_I domain contain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iR006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kern w:val="0"/>
                <w:sz w:val="18"/>
                <w:szCs w:val="18"/>
              </w:rPr>
              <w:t xml:space="preserve"> -1,-2,-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23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DM2; transcription factor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R; transcription factor 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92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0545.540.nc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04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/IAA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490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49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-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9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-oxoglutarate dehydrogenase E2 subunit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43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VA22 I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20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WD domain-contain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 metabolis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77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yl-activating enzyme 18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61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P, ATP carrier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 protein</w:t>
            </w:r>
          </w:p>
        </w:tc>
      </w:tr>
      <w:tr>
        <w:trPr>
          <w:trHeight w:val="682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81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soform 2 of AP2-like ethylene-responsive transcription factor AIL6 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89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M (Target of myb1)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76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/threonine protein kin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13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ylpeptide N-tetradecanoyltransfer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114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F0424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5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S ribosomal protein L31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94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R1; Polynucleotidyl transferase, Ribonuclease H fold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29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alytic/ hydrol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9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055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676-PA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42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0216.350.nc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39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37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543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leavage stimulation factor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84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l membrane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0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bonic anhydr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565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-adenosylmethionine-dependent methyltransfer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13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lin-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74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vy metal transport/detoxification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ransport protei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21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rassinosteroid biosynthetic protein LKB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GD  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59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RER1B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rought stress, salt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33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doplasmic reticulum oxidoreduct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98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3-oxoacyl-[acyl-carrier-protein] synthase, mitochondrial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74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F1-interacting factor 1 (GIF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64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P-binding protein      signal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94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partokin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24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oroplastic group IIB intron splicing facilitator CRS2-B, chloroplastic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1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/threonine protein kin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47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atidylinositol transfer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42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nesin, motor reg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90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cuolar invertase 1, GIN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Hexose metablism 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28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TD1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30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37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f interactor 30137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769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acylglycerol lipase 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295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29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-type basic leucine zipper protein TGA1.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0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31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81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10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BS domain containing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efense respons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48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S proteasome non-ATPase regulatory subunit 3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48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vage and polyadenylation specificity factor; 72745-7003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635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RER1B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rought stress, salt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1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NA-binding WRKY domain-containing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4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crotubule-associated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59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ophosphate-energized membrane proton pump 3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ergy  metablis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09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c salivary proline-rich protein 2  metablism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709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29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hionine aminopeptid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61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64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mevalonate kinase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22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3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50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vage and polyadenylation specificity factor; 72745-7003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68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 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3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ynein light chain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111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idine/deoxycytidylate deaminase family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71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/threonine protein kin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527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l membrane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92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amnose biosynthetic enzyme 1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73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tilis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93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109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K16 RBM1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NA binding motif protein 13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66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gnal peptide peptidase-like 3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02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M (Target of myb1)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965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-1,3-beta-glucosid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611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b geranylgeranyl transferase type II beta subunit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55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3B23.2/T3B23.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651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ermine synthase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84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Y-L protein 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787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61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DP-thioredoxin reductase C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125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05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90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R1A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982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logy of unknown gen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37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62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nsense-mediated mRNA decary protein 3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889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VAP27-2 (VAMP/SYNAPTOBREVIN-ASSOCIATED PROTEIN 27-2); structural molecul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30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idic ribosomal protein P1a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79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tsH Pftf             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311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 protein A1  (RPA1)   stress respon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05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iber protein Fb2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85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ukaryotic peptide chain release factor subunit 1-1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222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gral membrane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284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/GTP/Ca++ binding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66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TP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311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97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D4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anthocyanins biosynthesi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39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drug resistance-associated protein 1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77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yl-activating enzyme 18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33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bind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63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ongator component     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02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indle_Spc25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7</w:t>
            </w:r>
            <w:bookmarkStart w:id="2" w:name="OLE_LINK69"/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  <w:bookmarkEnd w:id="2"/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8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729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3 ubiquitin-protein ligase SINAT2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809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ype IIB calcium ATP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66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RAM domain contain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54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-binding domain-containing protein 3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0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28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cuolar protein sorting-associated protein 45 homolog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50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3/GANP family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1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221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B-ARC domain contain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8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620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v_Cell_Death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death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1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2-1,-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3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081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X (SYG1/Pho81/XPR1) domain-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913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lase_N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5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7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755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D-finger family protein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iR029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kern w:val="0"/>
                <w:sz w:val="18"/>
                <w:szCs w:val="18"/>
              </w:rPr>
              <w:t>-1,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677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(+)-neomenthol dehydrogen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31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14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us-3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34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36</w:t>
            </w:r>
            <w:bookmarkStart w:id="3" w:name="OLE_LINK76"/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  <w:bookmarkEnd w:id="3"/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4" w:name="_Hlk293348443"/>
            <w:bookmarkStart w:id="5" w:name="OLE_LINK73"/>
            <w:bookmarkStart w:id="6" w:name="OLE_LINK72"/>
            <w:bookmarkEnd w:id="4"/>
            <w:bookmarkEnd w:id="5"/>
            <w:bookmarkEnd w:id="6"/>
            <w:r>
              <w:rPr>
                <w:kern w:val="0"/>
                <w:sz w:val="18"/>
                <w:szCs w:val="18"/>
              </w:rPr>
              <w:t>miR0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018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08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16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7" w:name="_Hlk293348438"/>
            <w:bookmarkStart w:id="8" w:name="OLE_LINK71"/>
            <w:bookmarkStart w:id="9" w:name="OLE_LINK70"/>
            <w:bookmarkEnd w:id="7"/>
            <w:bookmarkEnd w:id="8"/>
            <w:bookmarkEnd w:id="9"/>
            <w:r>
              <w:rPr>
                <w:kern w:val="0"/>
                <w:sz w:val="18"/>
                <w:szCs w:val="18"/>
              </w:rPr>
              <w:t>miR0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75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601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ine III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39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772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43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beta hydroxysteroid dehydrogenase/isomer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280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-box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disease resista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1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50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btilisin-like serine protease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10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ucle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14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us-3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901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37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6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7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49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910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PR repeat-containing protein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salt stress, ABA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69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76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67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78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43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Mini-chromosome maintenance protein MCM3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21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78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2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A25 (embryo sac development arrest 25); binding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61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uvate kin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62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86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DM2; transcription factor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defense respons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624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actor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93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chrome b5 DIF-F (Cytochrome B5)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 (anthocyanins sysnthesi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pore protein 84/107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898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82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oxidase 20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(starvation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14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4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397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2497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342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heat shock N-terminal domain-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147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5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6-1,-2,-3,-4,-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38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ta-1,3-glucan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34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D-repeat membrane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,T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30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mosyn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o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80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14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40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3 small nucleolar RNA-associated protein 18 homolog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iR057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kern w:val="0"/>
                <w:sz w:val="18"/>
                <w:szCs w:val="18"/>
              </w:rPr>
              <w:t xml:space="preserve"> -1,-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915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NA polymerase III subunit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59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289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783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45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cription factor AP2D23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07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P2B protein TF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970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95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P2A protein  TF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27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P2A protein  TF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3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624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actor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5-1,-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38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ta-1,3-glucan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86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DM2; transcription factor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defense respons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34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D-repeat membrane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stress respons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17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 transcription factor MYB127  TF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stress respons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63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-dependent epimerase/dehydratase   metablism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pore protein 84/107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40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pore protein 84/107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82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BS-LRR type disease resistance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83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S-LRR type disease resistance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8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8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8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83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ctin methylesterase 2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15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ntatricopeptide repeat-containing protein, mitochondrial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( 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70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RH23    stress respon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R (ABA-regulated early genes) 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248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tochrome A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53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94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 binding / protein binding / transmembrane receptor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88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ctin methlyesterase inhibitor protein 1  growth development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11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69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cal-induced cell death 1-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 (cell death sigal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46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46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22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RNALIZATION INDEPENDENCE 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es flowering-time genes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00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44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766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64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234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35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213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974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647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glucose:glycoprotein glucosyltransfer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09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52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11/U12 small nuclear ribonucleoprotein 25 kDa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25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B domain protein 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24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93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540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F1475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13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867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3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late oxid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75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 transduc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95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79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61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931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88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256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8d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54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91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39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73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202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44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64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34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61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9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02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429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arecrow gene regulator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74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51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676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91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H domain-containing protein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728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598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33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488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74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inc knuckle family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931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division cycle protein 23 homolog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641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ocase of chloroplast 90, chloroplastic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67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94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nnamoyl-CoA reduct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54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503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27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30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ctoylglutathione lyase 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R (salt stress response) 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0250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457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674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2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80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RRNT_2 domain containing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879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247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ALIS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247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boxylesterase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764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nding / protein binding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675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-box domain-containing protein 32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5-1,-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287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BS1 (IMPAIRED IN BABA-INDUCED STERILITY 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salt stres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6212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milar to CG7927 CG7927-PA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iR087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kern w:val="0"/>
                <w:sz w:val="18"/>
                <w:szCs w:val="18"/>
              </w:rPr>
              <w:t xml:space="preserve"> -1,-2,-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427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-like domain-containing CTD phosphat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349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D-repeat membrane protein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8983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9606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MP-associated protein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8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360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quamosa promoter binding protein-homologue 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6375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methyladenine DNA glycosylase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029001*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ulose synthase D4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903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3643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xidoreduct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518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phosphatase 2C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9539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F674 domain containing protei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1568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TG1  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 (anthocyanins biosynthesis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12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ZIP transcription factor  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7904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256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ght repressible receptor protein kinase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201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R-NBS-LRR type disease resistance protein  disease stress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3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4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53500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of unknown function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4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8149001</w:t>
            </w:r>
          </w:p>
        </w:tc>
        <w:tc>
          <w:tcPr>
            <w:tcW w:w="5112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cuolar protein sorting-associated protein 33        Unknown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omolog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930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 carboxyl-terminal hydrol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327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24J5.19 protein (Peptide transporter like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31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764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ttern formation protein EMB3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099-1,-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2536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taxin-3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480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0950 protei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043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pore protein 84/107 containing protei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2764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02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051001*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3-3 GF14 iot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0372001*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3 ubiquitin lig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6625001*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5740001*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olymerase V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5427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tin-like domain-containing CTD phosphatase 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443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 functio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1829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6511-P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8701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2J13.2 protein (F20H23.27 protein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3508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FR (EF-TU RECEPTOR) 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5322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uminum-activated malate transporter 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R 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216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01947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idase_C12 domain containing protei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456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ptor kinase 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6011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liin lyase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fense response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04</w:t>
            </w:r>
            <w:bookmarkStart w:id="10" w:name="OLE_LINK77"/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  <w:bookmarkEnd w:id="10"/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3078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t_v_I domain containing protein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7051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tricopeptide repeat (TPR)-containing protein  stress respon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TAP (ABA,salt,drought stress respons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20458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7989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gene  disease stre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R (disease resistence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1364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ndin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3499200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milar to CG2614-PA, partial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0014595001</w:t>
            </w:r>
          </w:p>
        </w:tc>
        <w:tc>
          <w:tcPr>
            <w:tcW w:w="36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gene of unknown function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Notes: </w:t>
      </w:r>
      <w:bookmarkStart w:id="11" w:name="OLE_LINK80"/>
      <w:r>
        <w:rPr>
          <w:sz w:val="18"/>
          <w:szCs w:val="18"/>
        </w:rPr>
        <w:t xml:space="preserve">miRNAs </w:t>
      </w:r>
      <w:bookmarkStart w:id="12" w:name="OLE_LINK78"/>
      <w:r>
        <w:rPr>
          <w:sz w:val="18"/>
          <w:szCs w:val="18"/>
        </w:rPr>
        <w:t>with</w:t>
      </w:r>
      <w:r>
        <w:rPr>
          <w:sz w:val="18"/>
          <w:szCs w:val="18"/>
          <w:vertAlign w:val="superscript"/>
        </w:rPr>
        <w:t xml:space="preserve"> a</w:t>
      </w:r>
      <w:bookmarkEnd w:id="12"/>
      <w:r>
        <w:rPr>
          <w:sz w:val="18"/>
          <w:szCs w:val="18"/>
        </w:rPr>
        <w:t xml:space="preserve"> and </w:t>
      </w:r>
      <w:r>
        <w:rPr>
          <w:color w:val="000000"/>
          <w:kern w:val="0"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represent</w:t>
      </w:r>
      <w:r>
        <w:rPr>
          <w:sz w:val="18"/>
          <w:szCs w:val="18"/>
        </w:rPr>
        <w:t xml:space="preserve"> non-conserved miRNAs, of which ones with</w:t>
      </w:r>
      <w:r>
        <w:rPr>
          <w:sz w:val="18"/>
          <w:szCs w:val="18"/>
          <w:vertAlign w:val="superscript"/>
        </w:rPr>
        <w:t xml:space="preserve"> a</w:t>
      </w:r>
      <w:r>
        <w:rPr>
          <w:sz w:val="18"/>
          <w:szCs w:val="18"/>
        </w:rPr>
        <w:t xml:space="preserve"> were a few plants specific miRNAs, while ones with </w:t>
      </w:r>
      <w:r>
        <w:rPr>
          <w:color w:val="000000"/>
          <w:kern w:val="0"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were vitis plants specific miRNAs</w:t>
      </w:r>
      <w:bookmarkEnd w:id="11"/>
      <w:r>
        <w:rPr>
          <w:sz w:val="18"/>
          <w:szCs w:val="18"/>
        </w:rPr>
        <w:t xml:space="preserve">; the target genes </w:t>
      </w:r>
      <w:r>
        <w:rPr>
          <w:sz w:val="18"/>
          <w:szCs w:val="18"/>
        </w:rPr>
        <w:t>with</w:t>
      </w:r>
      <w:r>
        <w:rPr>
          <w:sz w:val="18"/>
          <w:szCs w:val="18"/>
        </w:rPr>
        <w:t xml:space="preserve"> * were predicted by wang et al.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5:33:00Z</dcterms:created>
  <dc:creator>lab</dc:creator>
  <dc:description/>
  <cp:keywords/>
  <dc:language>en-US</dc:language>
  <cp:lastModifiedBy>Nicholas Kibet Korir</cp:lastModifiedBy>
  <dcterms:modified xsi:type="dcterms:W3CDTF">2011-11-27T08:55:00Z</dcterms:modified>
  <cp:revision>4</cp:revision>
  <dc:subject/>
  <dc:title>Table S2: List of predicted target genes of non-conserved miRNAs identified in Amur grapes</dc:title>
</cp:coreProperties>
</file>